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</w:t>
      </w:r>
      <w:r>
        <w:rPr/>
        <w:t xml:space="preserve">                   Association of BCC with cross-classification of </w:t>
      </w:r>
      <w:r>
        <w:rPr>
          <w:i/>
        </w:rPr>
        <w:t>GLI1</w:t>
      </w:r>
      <w:r>
        <w:rPr/>
        <w:t xml:space="preserve"> genotypes and dichotomized skin type</w:t>
      </w:r>
    </w:p>
    <w:p>
      <w:pPr>
        <w:pStyle w:val="Normal"/>
        <w:rPr/>
      </w:pPr>
      <w:r>
        <w:rPr/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260"/>
        <w:gridCol w:w="1110"/>
        <w:gridCol w:w="1230"/>
        <w:gridCol w:w="1260"/>
        <w:gridCol w:w="900"/>
        <w:gridCol w:w="1254"/>
        <w:gridCol w:w="1025"/>
        <w:gridCol w:w="781"/>
        <w:gridCol w:w="1260"/>
        <w:gridCol w:w="1047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ude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justed for age and sex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% CI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c.27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kin type I+II   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, 1.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, 1.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, 3.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, 3.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kin type III+IV    A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, 1.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8, 1.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.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0, 1.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, 1.3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, 1.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1, 1.2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%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-df overall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-df interaction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c.32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kin type I+II    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ef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6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, 1.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, 1.6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, 7.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, 7.1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kin type III+IV    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, 1.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, 1.4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, 1.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, 1.5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, 1.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7, 1,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a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%</w:t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%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78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tot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-df overall test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78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df interaction test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  <w:tc>
          <w:tcPr>
            <w:tcW w:w="7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genotyping failed in these individual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20:29:00Z</dcterms:created>
  <dc:creator>David Umbach</dc:creator>
  <dc:description/>
  <cp:keywords/>
  <dc:language>en-US</dc:language>
  <cp:lastModifiedBy>Iannaccone Lab</cp:lastModifiedBy>
  <cp:lastPrinted>2009-09-30T18:28:00Z</cp:lastPrinted>
  <dcterms:modified xsi:type="dcterms:W3CDTF">2009-11-16T22:44:00Z</dcterms:modified>
  <cp:revision>15</cp:revision>
  <dc:subject/>
  <dc:title>BCC:  Summary of Results -- one risk factor at a time</dc:title>
</cp:coreProperties>
</file>